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3E9D5D" w14:textId="5D7C939E" w:rsidR="00566C8D" w:rsidRDefault="00642C6F" w:rsidP="00566C8D">
      <w:pPr>
        <w:spacing w:after="0"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S11 </w:t>
      </w:r>
      <w:r w:rsidR="00566C8D">
        <w:rPr>
          <w:rFonts w:ascii="Times New Roman" w:hAnsi="Times New Roman" w:cs="Times New Roman"/>
          <w:b/>
          <w:sz w:val="24"/>
          <w:szCs w:val="24"/>
        </w:rPr>
        <w:t>Table.</w:t>
      </w:r>
      <w:r w:rsidR="00566C8D">
        <w:rPr>
          <w:rFonts w:ascii="Times New Roman" w:hAnsi="Times New Roman" w:cs="Times New Roman"/>
          <w:sz w:val="24"/>
          <w:szCs w:val="24"/>
        </w:rPr>
        <w:t xml:space="preserve"> </w:t>
      </w:r>
      <w:r w:rsidR="00566C8D" w:rsidRPr="00642C6F">
        <w:rPr>
          <w:rFonts w:ascii="Times New Roman" w:hAnsi="Times New Roman" w:cs="Times New Roman"/>
          <w:b/>
          <w:sz w:val="24"/>
          <w:szCs w:val="24"/>
        </w:rPr>
        <w:t>Phylogenetic generalized least squares for breeding system, for each genetic parameter analyzed.</w:t>
      </w:r>
      <w:r w:rsidR="00566C8D" w:rsidRPr="00E44789">
        <w:rPr>
          <w:rFonts w:ascii="Times New Roman" w:hAnsi="Times New Roman" w:cs="Times New Roman"/>
          <w:sz w:val="24"/>
          <w:szCs w:val="24"/>
        </w:rPr>
        <w:t xml:space="preserve"> Significant values are denoted in bold.</w:t>
      </w:r>
      <w:r w:rsidR="00566C8D">
        <w:rPr>
          <w:rFonts w:ascii="Times New Roman" w:hAnsi="Times New Roman" w:cs="Times New Roman"/>
          <w:sz w:val="24"/>
          <w:szCs w:val="24"/>
        </w:rPr>
        <w:t xml:space="preserve"> </w:t>
      </w:r>
      <w:r w:rsidR="00566C8D" w:rsidRPr="00A55DA3">
        <w:rPr>
          <w:rFonts w:ascii="Times New Roman" w:hAnsi="Times New Roman" w:cs="Times New Roman"/>
          <w:i/>
          <w:sz w:val="24"/>
          <w:szCs w:val="24"/>
        </w:rPr>
        <w:t>F</w:t>
      </w:r>
      <w:r w:rsidR="00566C8D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566C8D">
        <w:rPr>
          <w:rFonts w:ascii="Times New Roman" w:hAnsi="Times New Roman" w:cs="Times New Roman"/>
          <w:sz w:val="24"/>
          <w:szCs w:val="24"/>
        </w:rPr>
        <w:t xml:space="preserve">, genetic differentiation among populations; </w:t>
      </w:r>
      <w:r w:rsidR="00566C8D">
        <w:rPr>
          <w:rFonts w:ascii="Times New Roman" w:hAnsi="Times New Roman" w:cs="Times New Roman"/>
          <w:i/>
          <w:sz w:val="24"/>
          <w:szCs w:val="24"/>
        </w:rPr>
        <w:t>He</w:t>
      </w:r>
      <w:r w:rsidR="00566C8D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566C8D">
        <w:rPr>
          <w:rFonts w:ascii="Times New Roman" w:hAnsi="Times New Roman" w:cs="Times New Roman"/>
          <w:sz w:val="24"/>
          <w:szCs w:val="24"/>
        </w:rPr>
        <w:t xml:space="preserve">, mean genetic diversity among populations, </w:t>
      </w:r>
      <w:r w:rsidR="00566C8D" w:rsidRPr="00A55DA3">
        <w:rPr>
          <w:rFonts w:ascii="Times New Roman" w:hAnsi="Times New Roman" w:cs="Times New Roman"/>
          <w:i/>
          <w:sz w:val="24"/>
          <w:szCs w:val="24"/>
        </w:rPr>
        <w:t>He</w:t>
      </w:r>
      <w:r w:rsidR="00566C8D">
        <w:rPr>
          <w:rFonts w:ascii="Times New Roman" w:hAnsi="Times New Roman" w:cs="Times New Roman"/>
          <w:sz w:val="24"/>
          <w:szCs w:val="24"/>
        </w:rPr>
        <w:t xml:space="preserve">, genetic diversity within population; </w:t>
      </w:r>
      <w:r w:rsidR="00566C8D" w:rsidRPr="00A55DA3">
        <w:rPr>
          <w:rFonts w:ascii="Times New Roman" w:hAnsi="Times New Roman" w:cs="Times New Roman"/>
          <w:i/>
          <w:sz w:val="24"/>
          <w:szCs w:val="24"/>
        </w:rPr>
        <w:t>F</w:t>
      </w:r>
      <w:r w:rsidR="00566C8D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IS</w:t>
      </w:r>
      <w:r w:rsidR="00566C8D">
        <w:rPr>
          <w:rFonts w:ascii="Times New Roman" w:hAnsi="Times New Roman" w:cs="Times New Roman"/>
          <w:sz w:val="24"/>
          <w:szCs w:val="24"/>
        </w:rPr>
        <w:t>, inbreeding coefficient. SE, standard error.</w:t>
      </w:r>
    </w:p>
    <w:p w14:paraId="3A2297CB" w14:textId="77777777" w:rsidR="003656BC" w:rsidRDefault="003656BC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tbl>
      <w:tblPr>
        <w:tblStyle w:val="TableGrid"/>
        <w:tblW w:w="1134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630"/>
        <w:gridCol w:w="528"/>
        <w:gridCol w:w="896"/>
        <w:gridCol w:w="736"/>
        <w:gridCol w:w="540"/>
        <w:gridCol w:w="810"/>
        <w:gridCol w:w="630"/>
        <w:gridCol w:w="540"/>
        <w:gridCol w:w="900"/>
        <w:gridCol w:w="630"/>
        <w:gridCol w:w="540"/>
        <w:gridCol w:w="900"/>
        <w:gridCol w:w="630"/>
        <w:gridCol w:w="540"/>
      </w:tblGrid>
      <w:tr w:rsidR="00566C8D" w:rsidRPr="00763AA7" w14:paraId="3AFDD405" w14:textId="77777777" w:rsidTr="007B0EE0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08D24" w14:textId="77777777" w:rsidR="00566C8D" w:rsidRPr="00763AA7" w:rsidRDefault="00566C8D" w:rsidP="007B0EE0">
            <w:pPr>
              <w:spacing w:after="0" w:line="480" w:lineRule="auto"/>
              <w:ind w:left="-108" w:right="-28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arameter</w:t>
            </w:r>
          </w:p>
        </w:tc>
        <w:tc>
          <w:tcPr>
            <w:tcW w:w="20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365EF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F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T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microsatellite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21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A6314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F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IS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 xml:space="preserve">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isozymes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7EDA0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e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 xml:space="preserve">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Dominant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3FA88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e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 xml:space="preserve">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microsatellite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ED9FF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AR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(microsatellite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566C8D" w:rsidRPr="00763AA7" w14:paraId="75DF9834" w14:textId="77777777" w:rsidTr="007B0EE0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B8920" w14:textId="77777777" w:rsidR="00566C8D" w:rsidRPr="00763AA7" w:rsidRDefault="00566C8D" w:rsidP="007B0E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86B23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307BD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CB853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819BF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0AD2C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04356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3DF42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Coefficient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8B67A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D43D4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0103B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B76B4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5DE56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F6855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22540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BCDB7" w14:textId="77777777" w:rsidR="00566C8D" w:rsidRPr="00763AA7" w:rsidRDefault="00566C8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</w:tr>
      <w:tr w:rsidR="007522D0" w:rsidRPr="00763AA7" w14:paraId="36A4A163" w14:textId="77777777" w:rsidTr="003669CB"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DDF01F9" w14:textId="77777777" w:rsidR="007522D0" w:rsidRPr="00763AA7" w:rsidRDefault="007522D0" w:rsidP="007B0E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I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F5B6355" w14:textId="1D44F299" w:rsidR="007522D0" w:rsidRPr="00D75EC7" w:rsidRDefault="007522D0" w:rsidP="007B0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7B0E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FFE7E5C" w14:textId="024ED20B" w:rsidR="007522D0" w:rsidRPr="00763AA7" w:rsidRDefault="007522D0" w:rsidP="007B0E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21425808" w14:textId="24DCA426" w:rsidR="007522D0" w:rsidRPr="00763AA7" w:rsidRDefault="007522D0" w:rsidP="007B0E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0937DEC3" w14:textId="2ABB9E1C" w:rsidR="007522D0" w:rsidRPr="00EB5192" w:rsidRDefault="007522D0" w:rsidP="00031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46F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14:paraId="3F6986A1" w14:textId="39962BCF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vAlign w:val="bottom"/>
          </w:tcPr>
          <w:p w14:paraId="4E5E9346" w14:textId="269C98DC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D44B488" w14:textId="689F39AC" w:rsidR="007522D0" w:rsidRPr="008E0D85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8E0D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FCE7F8C" w14:textId="04FF6064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0001C43" w14:textId="5421A169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F4920A9" w14:textId="2C5AEEAA" w:rsidR="007522D0" w:rsidRPr="009B6BBD" w:rsidRDefault="007522D0" w:rsidP="009B6B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4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9B6BB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3376E9EF" w14:textId="2BF1CAE6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7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73F93715" w14:textId="76019725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AC328D9" w14:textId="34698EC7" w:rsidR="007522D0" w:rsidRPr="007522D0" w:rsidRDefault="007522D0" w:rsidP="007522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8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7522D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2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6C02EF5C" w14:textId="1674ED41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47A59727" w14:textId="1EBEA404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</w:tr>
      <w:tr w:rsidR="00BD36BD" w:rsidRPr="00763AA7" w14:paraId="70FAD9FE" w14:textId="77777777" w:rsidTr="006A30D0">
        <w:tc>
          <w:tcPr>
            <w:tcW w:w="990" w:type="dxa"/>
            <w:vAlign w:val="center"/>
          </w:tcPr>
          <w:p w14:paraId="64D03438" w14:textId="70CB1DF7" w:rsidR="00BD36BD" w:rsidRPr="007B0EE0" w:rsidRDefault="00BD36BD" w:rsidP="007B0E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B0EE0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ioecious</w:t>
            </w:r>
          </w:p>
        </w:tc>
        <w:tc>
          <w:tcPr>
            <w:tcW w:w="900" w:type="dxa"/>
            <w:vAlign w:val="center"/>
          </w:tcPr>
          <w:p w14:paraId="22703FB5" w14:textId="33A45E17" w:rsidR="00BD36BD" w:rsidRPr="00B80005" w:rsidRDefault="00BD36BD" w:rsidP="007B0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vAlign w:val="bottom"/>
          </w:tcPr>
          <w:p w14:paraId="4748C3CB" w14:textId="43BA6622" w:rsidR="00BD36BD" w:rsidRPr="00763AA7" w:rsidRDefault="00BD36BD" w:rsidP="007B0E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28" w:type="dxa"/>
            <w:vAlign w:val="bottom"/>
          </w:tcPr>
          <w:p w14:paraId="4D8C0FB2" w14:textId="60ECEEA8" w:rsidR="00BD36BD" w:rsidRPr="00763AA7" w:rsidRDefault="00BD36BD" w:rsidP="007B0E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96" w:type="dxa"/>
            <w:vAlign w:val="center"/>
          </w:tcPr>
          <w:p w14:paraId="11430E69" w14:textId="0907DAAA" w:rsidR="00BD36BD" w:rsidRPr="00EB5192" w:rsidRDefault="00BD36BD" w:rsidP="00031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46F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736" w:type="dxa"/>
            <w:vAlign w:val="bottom"/>
          </w:tcPr>
          <w:p w14:paraId="548C9774" w14:textId="18D8BF5D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13</w:t>
            </w:r>
          </w:p>
        </w:tc>
        <w:tc>
          <w:tcPr>
            <w:tcW w:w="540" w:type="dxa"/>
            <w:tcBorders>
              <w:left w:val="nil"/>
            </w:tcBorders>
            <w:vAlign w:val="bottom"/>
          </w:tcPr>
          <w:p w14:paraId="309B17A8" w14:textId="745FD962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10" w:type="dxa"/>
            <w:vAlign w:val="center"/>
          </w:tcPr>
          <w:p w14:paraId="48E74BB1" w14:textId="78046026" w:rsidR="00BD36BD" w:rsidRPr="00A90E75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vAlign w:val="bottom"/>
          </w:tcPr>
          <w:p w14:paraId="6C4F9FF6" w14:textId="5AE98917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bottom"/>
          </w:tcPr>
          <w:p w14:paraId="45B89854" w14:textId="4C3D17CA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00" w:type="dxa"/>
            <w:vAlign w:val="center"/>
          </w:tcPr>
          <w:p w14:paraId="55B8A103" w14:textId="5EC67174" w:rsidR="00BD36BD" w:rsidRPr="00C70A1E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vAlign w:val="bottom"/>
          </w:tcPr>
          <w:p w14:paraId="2705C968" w14:textId="7DFB5D82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bottom"/>
          </w:tcPr>
          <w:p w14:paraId="240C620A" w14:textId="2F3F336C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00" w:type="dxa"/>
            <w:vAlign w:val="center"/>
          </w:tcPr>
          <w:p w14:paraId="0A19E983" w14:textId="26A47EFE" w:rsidR="00BD36BD" w:rsidRPr="00D53A26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vAlign w:val="bottom"/>
          </w:tcPr>
          <w:p w14:paraId="1F1FEBD5" w14:textId="77777777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bottom"/>
          </w:tcPr>
          <w:p w14:paraId="26A7086C" w14:textId="77777777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522D0" w:rsidRPr="00763AA7" w14:paraId="382B506A" w14:textId="77777777" w:rsidTr="003669CB">
        <w:tc>
          <w:tcPr>
            <w:tcW w:w="990" w:type="dxa"/>
            <w:vAlign w:val="center"/>
          </w:tcPr>
          <w:p w14:paraId="6289DF68" w14:textId="0BEAAA07" w:rsidR="007522D0" w:rsidRPr="007B0EE0" w:rsidRDefault="007522D0" w:rsidP="007B0EE0">
            <w:pPr>
              <w:spacing w:after="0" w:line="480" w:lineRule="auto"/>
              <w:ind w:left="-18" w:firstLine="1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B0EE0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noecious</w:t>
            </w:r>
          </w:p>
        </w:tc>
        <w:tc>
          <w:tcPr>
            <w:tcW w:w="900" w:type="dxa"/>
            <w:vAlign w:val="center"/>
          </w:tcPr>
          <w:p w14:paraId="5E4C759E" w14:textId="36A25610" w:rsidR="007522D0" w:rsidRPr="00B80005" w:rsidRDefault="007522D0" w:rsidP="007B0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7B0E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630" w:type="dxa"/>
            <w:vAlign w:val="center"/>
          </w:tcPr>
          <w:p w14:paraId="36490A43" w14:textId="3F920978" w:rsidR="007522D0" w:rsidRPr="00763AA7" w:rsidRDefault="007522D0" w:rsidP="007B0E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528" w:type="dxa"/>
            <w:vAlign w:val="center"/>
          </w:tcPr>
          <w:p w14:paraId="2B1B7A58" w14:textId="60820BE5" w:rsidR="007522D0" w:rsidRPr="00763AA7" w:rsidRDefault="007522D0" w:rsidP="007B0E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896" w:type="dxa"/>
            <w:vAlign w:val="center"/>
          </w:tcPr>
          <w:p w14:paraId="583138D1" w14:textId="4CD3E820" w:rsidR="007522D0" w:rsidRPr="00EB5192" w:rsidRDefault="007522D0" w:rsidP="00031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46F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36" w:type="dxa"/>
            <w:vAlign w:val="bottom"/>
          </w:tcPr>
          <w:p w14:paraId="735D8243" w14:textId="175A7F3A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540" w:type="dxa"/>
            <w:tcBorders>
              <w:left w:val="nil"/>
            </w:tcBorders>
            <w:vAlign w:val="bottom"/>
          </w:tcPr>
          <w:p w14:paraId="655B4A76" w14:textId="0747A3C0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810" w:type="dxa"/>
            <w:vAlign w:val="center"/>
          </w:tcPr>
          <w:p w14:paraId="7A447019" w14:textId="3A4DD68D" w:rsidR="007522D0" w:rsidRPr="008E0D85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8E0D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30" w:type="dxa"/>
            <w:vAlign w:val="center"/>
          </w:tcPr>
          <w:p w14:paraId="2E8D6A1E" w14:textId="293A251E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540" w:type="dxa"/>
            <w:vAlign w:val="center"/>
          </w:tcPr>
          <w:p w14:paraId="022CBE45" w14:textId="36AEBFEC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900" w:type="dxa"/>
            <w:vAlign w:val="bottom"/>
          </w:tcPr>
          <w:p w14:paraId="098C077B" w14:textId="58A0FA3D" w:rsidR="007522D0" w:rsidRPr="009B6BBD" w:rsidRDefault="007522D0" w:rsidP="009B6B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9B6BB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30" w:type="dxa"/>
            <w:vAlign w:val="bottom"/>
          </w:tcPr>
          <w:p w14:paraId="5C07A5D1" w14:textId="36104C1F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40" w:type="dxa"/>
            <w:vAlign w:val="bottom"/>
          </w:tcPr>
          <w:p w14:paraId="2C71333C" w14:textId="2A450779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900" w:type="dxa"/>
            <w:vAlign w:val="bottom"/>
          </w:tcPr>
          <w:p w14:paraId="0DC75A12" w14:textId="68CED0A4" w:rsidR="007522D0" w:rsidRPr="007522D0" w:rsidRDefault="007522D0" w:rsidP="007522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0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7522D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21</w:t>
            </w:r>
          </w:p>
        </w:tc>
        <w:tc>
          <w:tcPr>
            <w:tcW w:w="630" w:type="dxa"/>
            <w:vAlign w:val="bottom"/>
          </w:tcPr>
          <w:p w14:paraId="33D70CC7" w14:textId="12A6F949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40" w:type="dxa"/>
            <w:vAlign w:val="bottom"/>
          </w:tcPr>
          <w:p w14:paraId="5C11F686" w14:textId="2AB6121A" w:rsidR="007522D0" w:rsidRPr="00763AA7" w:rsidRDefault="007522D0" w:rsidP="003669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</w:t>
            </w:r>
          </w:p>
        </w:tc>
      </w:tr>
      <w:tr w:rsidR="00BD36BD" w:rsidRPr="00763AA7" w14:paraId="7C60F3C7" w14:textId="77777777" w:rsidTr="006A30D0"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0B8D543" w14:textId="6BD1DA07" w:rsidR="00BD36BD" w:rsidRPr="007B0EE0" w:rsidRDefault="00BD36BD" w:rsidP="007B0EE0">
            <w:pPr>
              <w:spacing w:after="0" w:line="480" w:lineRule="auto"/>
              <w:ind w:right="-10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B0EE0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ermaphrodit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DDA549C" w14:textId="5637FCED" w:rsidR="00BD36BD" w:rsidRPr="007B0EE0" w:rsidRDefault="00BD36BD" w:rsidP="007B0E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7B0E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BECECD1" w14:textId="780F3F15" w:rsidR="00BD36BD" w:rsidRPr="00763AA7" w:rsidRDefault="00BD36BD" w:rsidP="007B0E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0B45E96B" w14:textId="7BF4023C" w:rsidR="00BD36BD" w:rsidRPr="00763AA7" w:rsidRDefault="00BD36BD" w:rsidP="007B0E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14185908" w14:textId="6ECAFC14" w:rsidR="00BD36BD" w:rsidRPr="00EB5192" w:rsidRDefault="00BD36BD" w:rsidP="00031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D46F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14:paraId="051C535D" w14:textId="5620305B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8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vAlign w:val="bottom"/>
          </w:tcPr>
          <w:p w14:paraId="2AB6C6E4" w14:textId="184D3E4D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0F8E3D5" w14:textId="4259B3ED" w:rsidR="00BD36BD" w:rsidRPr="002C286B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7493567" w14:textId="065866E3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3E926DC9" w14:textId="086FD980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28A88CC" w14:textId="73544E6F" w:rsidR="00BD36BD" w:rsidRPr="009B6BBD" w:rsidRDefault="00BD36BD" w:rsidP="009B6B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9B6BB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7AEA63D" w14:textId="353C6800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322C71D7" w14:textId="696EA6EF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E180C5C" w14:textId="5ED3B7BE" w:rsidR="00BD36BD" w:rsidRPr="007522D0" w:rsidRDefault="00BD36BD" w:rsidP="007522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2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7522D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5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B9F1BA9" w14:textId="25E14C35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11F4EE26" w14:textId="4F356226" w:rsidR="00BD36BD" w:rsidRPr="00763AA7" w:rsidRDefault="00BD36BD" w:rsidP="003669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</w:tr>
    </w:tbl>
    <w:p w14:paraId="531FC256" w14:textId="77777777" w:rsidR="00C031DB" w:rsidRDefault="00C031DB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p w14:paraId="6C31F6B6" w14:textId="77777777" w:rsidR="00563D43" w:rsidRDefault="00563D43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p w14:paraId="3F0369C6" w14:textId="77777777" w:rsidR="00563D43" w:rsidRDefault="00563D43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tbl>
      <w:tblPr>
        <w:tblStyle w:val="TableGrid"/>
        <w:tblW w:w="3048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630"/>
        <w:gridCol w:w="528"/>
      </w:tblGrid>
      <w:tr w:rsidR="00563D43" w:rsidRPr="00763AA7" w14:paraId="4AFEF955" w14:textId="77777777" w:rsidTr="00563D43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F8886" w14:textId="77777777" w:rsidR="00563D43" w:rsidRPr="00763AA7" w:rsidRDefault="00563D43" w:rsidP="006A30D0">
            <w:pPr>
              <w:spacing w:after="0" w:line="480" w:lineRule="auto"/>
              <w:ind w:left="-108" w:right="-28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arameter</w:t>
            </w:r>
          </w:p>
        </w:tc>
        <w:tc>
          <w:tcPr>
            <w:tcW w:w="20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56F3F" w14:textId="768A1162" w:rsidR="00563D43" w:rsidRPr="00763AA7" w:rsidRDefault="00563D43" w:rsidP="00563D4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F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T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Chloroplast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563D43" w:rsidRPr="00763AA7" w14:paraId="38D80883" w14:textId="77777777" w:rsidTr="00563D43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01E14" w14:textId="77777777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EA3D5" w14:textId="77777777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FEF8D" w14:textId="77777777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5F7DF" w14:textId="77777777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</w:tr>
      <w:tr w:rsidR="00563D43" w:rsidRPr="00763AA7" w14:paraId="2D564C7D" w14:textId="77777777" w:rsidTr="00563D43"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2CB5FE8" w14:textId="77777777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I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F2B2AB6" w14:textId="35A5C0C5" w:rsidR="00563D43" w:rsidRPr="00D75EC7" w:rsidRDefault="00563D43" w:rsidP="00563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563D4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6126362" w14:textId="0EB9F66F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00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bottom"/>
          </w:tcPr>
          <w:p w14:paraId="5A7B6338" w14:textId="326DE407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</w:t>
            </w:r>
          </w:p>
        </w:tc>
      </w:tr>
      <w:tr w:rsidR="00563D43" w:rsidRPr="00763AA7" w14:paraId="10D230A5" w14:textId="77777777" w:rsidTr="00563D43">
        <w:tc>
          <w:tcPr>
            <w:tcW w:w="990" w:type="dxa"/>
            <w:vAlign w:val="center"/>
          </w:tcPr>
          <w:p w14:paraId="62C11F44" w14:textId="77777777" w:rsidR="00563D43" w:rsidRPr="007B0EE0" w:rsidRDefault="00563D43" w:rsidP="006A30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B0EE0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ioecious</w:t>
            </w:r>
          </w:p>
        </w:tc>
        <w:tc>
          <w:tcPr>
            <w:tcW w:w="900" w:type="dxa"/>
            <w:vAlign w:val="center"/>
          </w:tcPr>
          <w:p w14:paraId="25D954F6" w14:textId="32E10C13" w:rsidR="00563D43" w:rsidRPr="00B80005" w:rsidRDefault="00563D43" w:rsidP="00563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vAlign w:val="bottom"/>
          </w:tcPr>
          <w:p w14:paraId="1D9D325E" w14:textId="7E990BD1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28" w:type="dxa"/>
            <w:vAlign w:val="bottom"/>
          </w:tcPr>
          <w:p w14:paraId="32A20130" w14:textId="506745BD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563D43" w:rsidRPr="00763AA7" w14:paraId="688CCF75" w14:textId="77777777" w:rsidTr="00563D43">
        <w:tc>
          <w:tcPr>
            <w:tcW w:w="990" w:type="dxa"/>
            <w:vAlign w:val="center"/>
          </w:tcPr>
          <w:p w14:paraId="6AA0EAD4" w14:textId="77777777" w:rsidR="00563D43" w:rsidRPr="007B0EE0" w:rsidRDefault="00563D43" w:rsidP="006A30D0">
            <w:pPr>
              <w:spacing w:after="0" w:line="480" w:lineRule="auto"/>
              <w:ind w:left="-18" w:firstLine="1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B0EE0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noecious</w:t>
            </w:r>
          </w:p>
        </w:tc>
        <w:tc>
          <w:tcPr>
            <w:tcW w:w="900" w:type="dxa"/>
            <w:vAlign w:val="center"/>
          </w:tcPr>
          <w:p w14:paraId="3A5DAC65" w14:textId="1DECB8AB" w:rsidR="00563D43" w:rsidRPr="00B80005" w:rsidRDefault="00563D43" w:rsidP="00563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563D4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30" w:type="dxa"/>
            <w:vAlign w:val="bottom"/>
          </w:tcPr>
          <w:p w14:paraId="36AB6F51" w14:textId="53052900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528" w:type="dxa"/>
            <w:vAlign w:val="bottom"/>
          </w:tcPr>
          <w:p w14:paraId="69DA3AFC" w14:textId="6C93CD72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</w:tr>
      <w:tr w:rsidR="00563D43" w:rsidRPr="00763AA7" w14:paraId="52599047" w14:textId="77777777" w:rsidTr="00563D43"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CFFA0CE" w14:textId="77777777" w:rsidR="00563D43" w:rsidRPr="007B0EE0" w:rsidRDefault="00563D43" w:rsidP="006A30D0">
            <w:pPr>
              <w:spacing w:after="0" w:line="480" w:lineRule="auto"/>
              <w:ind w:right="-10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B0EE0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ermaphrodit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5C8EEDA" w14:textId="38DC00E8" w:rsidR="00563D43" w:rsidRPr="00563D43" w:rsidRDefault="00563D43" w:rsidP="00563D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563D4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8801051" w14:textId="3DE59186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bottom"/>
          </w:tcPr>
          <w:p w14:paraId="23FEB54A" w14:textId="1EA88421" w:rsidR="00563D43" w:rsidRPr="00763AA7" w:rsidRDefault="00563D43" w:rsidP="006A3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8</w:t>
            </w:r>
          </w:p>
        </w:tc>
      </w:tr>
    </w:tbl>
    <w:p w14:paraId="065F28E6" w14:textId="77777777" w:rsidR="00563D43" w:rsidRDefault="00563D43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p w14:paraId="0BB0B236" w14:textId="77777777" w:rsidR="00563D43" w:rsidRDefault="00563D43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p w14:paraId="14B16D01" w14:textId="77777777" w:rsidR="00563D43" w:rsidRDefault="00563D43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p w14:paraId="75AF795B" w14:textId="77777777" w:rsidR="00563D43" w:rsidRDefault="00563D43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p w14:paraId="53D294CF" w14:textId="77777777" w:rsidR="00563D43" w:rsidRDefault="00563D43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p w14:paraId="4341F2B8" w14:textId="4EDE49CA" w:rsidR="003656BC" w:rsidRDefault="003656BC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  <w:bookmarkStart w:id="0" w:name="_GoBack"/>
      <w:bookmarkEnd w:id="0"/>
    </w:p>
    <w:sectPr w:rsidR="003656BC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44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3183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C4425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FD53A4-1641-9647-8E9E-982132DBE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Macintosh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2</cp:revision>
  <dcterms:created xsi:type="dcterms:W3CDTF">2016-06-22T19:25:00Z</dcterms:created>
  <dcterms:modified xsi:type="dcterms:W3CDTF">2016-06-22T19:25:00Z</dcterms:modified>
</cp:coreProperties>
</file>